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E2790" w14:textId="30AE15F8" w:rsidR="00C12A78" w:rsidRPr="00C12A78" w:rsidRDefault="00F561DB" w:rsidP="00C12A78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="00C12A78" w:rsidRPr="00C12A78">
        <w:rPr>
          <w:rFonts w:cstheme="minorHAnsi"/>
          <w:b/>
          <w:bCs/>
        </w:rPr>
        <w:t xml:space="preserve">5- </w:t>
      </w:r>
      <w:r w:rsidR="000C3ADC">
        <w:rPr>
          <w:rFonts w:cstheme="minorHAnsi"/>
          <w:b/>
          <w:bCs/>
        </w:rPr>
        <w:t>P</w:t>
      </w:r>
      <w:r w:rsidR="00C12A78" w:rsidRPr="00C12A78">
        <w:rPr>
          <w:rFonts w:cstheme="minorHAnsi"/>
          <w:b/>
          <w:bCs/>
        </w:rPr>
        <w:t>rogression criteria</w:t>
      </w:r>
    </w:p>
    <w:p w14:paraId="44FE09B2" w14:textId="77777777" w:rsidR="00C12A78" w:rsidRDefault="00C12A78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12A78" w:rsidRPr="00213D13" w14:paraId="31A9D3AA" w14:textId="77777777" w:rsidTr="002B47FA">
        <w:tc>
          <w:tcPr>
            <w:tcW w:w="4505" w:type="dxa"/>
          </w:tcPr>
          <w:p w14:paraId="02404561" w14:textId="77777777" w:rsidR="00C12A78" w:rsidRPr="00C12A78" w:rsidRDefault="00C12A78" w:rsidP="002B47FA">
            <w:pPr>
              <w:jc w:val="center"/>
              <w:rPr>
                <w:b/>
                <w:bCs/>
              </w:rPr>
            </w:pPr>
            <w:r w:rsidRPr="00C12A78">
              <w:rPr>
                <w:b/>
                <w:bCs/>
              </w:rPr>
              <w:t>Progression criterion</w:t>
            </w:r>
          </w:p>
        </w:tc>
        <w:tc>
          <w:tcPr>
            <w:tcW w:w="4505" w:type="dxa"/>
          </w:tcPr>
          <w:p w14:paraId="76B24FBC" w14:textId="77777777" w:rsidR="00C12A78" w:rsidRPr="00C12A78" w:rsidRDefault="00C12A78" w:rsidP="002B47FA">
            <w:pPr>
              <w:jc w:val="center"/>
              <w:rPr>
                <w:b/>
                <w:bCs/>
              </w:rPr>
            </w:pPr>
            <w:r w:rsidRPr="00C12A78">
              <w:rPr>
                <w:b/>
                <w:bCs/>
              </w:rPr>
              <w:t>Was the progression criterion achieved?</w:t>
            </w:r>
          </w:p>
        </w:tc>
      </w:tr>
      <w:tr w:rsidR="00C12A78" w:rsidRPr="00213D13" w14:paraId="70F2157E" w14:textId="77777777" w:rsidTr="002B47FA">
        <w:tc>
          <w:tcPr>
            <w:tcW w:w="4505" w:type="dxa"/>
          </w:tcPr>
          <w:p w14:paraId="5B29EE9B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 xml:space="preserve">1. A 95% CI for the primary outcome includes a clinically relevant reduction in sedentary time of ≥ 45 minutes per day in favour of the intervention. This would reflect substantial progression towards accumulating the recommended quantity of 2 hours per day of standing/light activity during working hours for employees in predominantly desk-based occupations </w:t>
            </w:r>
          </w:p>
        </w:tc>
        <w:tc>
          <w:tcPr>
            <w:tcW w:w="4505" w:type="dxa"/>
          </w:tcPr>
          <w:p w14:paraId="72B3A5F1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>No. For the pre-lockdown analysis, the 95% CI for the difference in daily sedentary time in the workplace</w:t>
            </w:r>
            <w:r w:rsidRPr="00213D13">
              <w:rPr>
                <w:rFonts w:asciiTheme="minorHAnsi" w:hAnsiTheme="minorHAnsi" w:cstheme="minorHAnsi"/>
              </w:rPr>
              <w:br/>
              <w:t>was from –3.62 to 124.27 minutes greater for the intervention group. Therefore, given that this CI does</w:t>
            </w:r>
            <w:r w:rsidRPr="00213D13">
              <w:rPr>
                <w:rFonts w:asciiTheme="minorHAnsi" w:hAnsiTheme="minorHAnsi" w:cstheme="minorHAnsi"/>
              </w:rPr>
              <w:br/>
              <w:t xml:space="preserve">not contain –45 minutes (indicating a reduction in favour of the intervention), this progression criterion has not been achieved. For the post-lockdown analysis, no device- measured sedentary time was measured. However, based on the OSPAQ (minutes sitting per working day), the CI was from –11.39 to 46.78 minutes, which, again, did not include the –45-minute reduction in sedentary time. Nevertheless, </w:t>
            </w:r>
            <w:r>
              <w:rPr>
                <w:rFonts w:asciiTheme="minorHAnsi" w:hAnsiTheme="minorHAnsi" w:cstheme="minorHAnsi"/>
              </w:rPr>
              <w:t xml:space="preserve">it should be acknowledged that data collection was impacted by Covid-19 and </w:t>
            </w:r>
            <w:r w:rsidRPr="00213D13">
              <w:rPr>
                <w:rFonts w:asciiTheme="minorHAnsi" w:hAnsiTheme="minorHAnsi" w:cstheme="minorHAnsi"/>
              </w:rPr>
              <w:t xml:space="preserve">both the pre-lockdown and post- lockdown analyses were subject to potential bias </w:t>
            </w:r>
          </w:p>
        </w:tc>
      </w:tr>
      <w:tr w:rsidR="00C12A78" w:rsidRPr="00213D13" w14:paraId="729EC961" w14:textId="77777777" w:rsidTr="002B47FA">
        <w:tc>
          <w:tcPr>
            <w:tcW w:w="4505" w:type="dxa"/>
          </w:tcPr>
          <w:p w14:paraId="122F8839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. </w:t>
            </w:r>
            <w:r w:rsidRPr="00213D13">
              <w:rPr>
                <w:rFonts w:asciiTheme="minorHAnsi" w:hAnsiTheme="minorHAnsi" w:cstheme="minorHAnsi"/>
              </w:rPr>
              <w:t xml:space="preserve">The intervention was successfully delivered in at least five of the sites within the study period, and at least one person in each site was able to use/experience at least one activity </w:t>
            </w:r>
          </w:p>
        </w:tc>
        <w:tc>
          <w:tcPr>
            <w:tcW w:w="4505" w:type="dxa"/>
          </w:tcPr>
          <w:p w14:paraId="4489B984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>Yes. The intervention was successfully delivered in</w:t>
            </w:r>
            <w:r w:rsidRPr="00213D13">
              <w:rPr>
                <w:rFonts w:asciiTheme="minorHAnsi" w:hAnsiTheme="minorHAnsi" w:cstheme="minorHAnsi"/>
              </w:rPr>
              <w:br/>
              <w:t xml:space="preserve">six sites pre lockdown and at least one person in each site was able to use/experience at least one activity. </w:t>
            </w:r>
          </w:p>
        </w:tc>
      </w:tr>
      <w:tr w:rsidR="00C12A78" w:rsidRPr="00213D13" w14:paraId="2F1D2A45" w14:textId="77777777" w:rsidTr="002B47FA">
        <w:tc>
          <w:tcPr>
            <w:tcW w:w="4505" w:type="dxa"/>
          </w:tcPr>
          <w:p w14:paraId="50A07291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3. </w:t>
            </w:r>
            <w:r w:rsidRPr="00213D13">
              <w:rPr>
                <w:rFonts w:asciiTheme="minorHAnsi" w:hAnsiTheme="minorHAnsi" w:cstheme="minorHAnsi"/>
              </w:rPr>
              <w:t xml:space="preserve">Primary and secondary outcome data were collected in at least 75% of participants overall. </w:t>
            </w:r>
          </w:p>
          <w:p w14:paraId="365806E8" w14:textId="77777777" w:rsidR="00C12A78" w:rsidRPr="00213D13" w:rsidRDefault="00C12A78" w:rsidP="002B47FA">
            <w:pPr>
              <w:rPr>
                <w:rFonts w:cstheme="minorHAnsi"/>
              </w:rPr>
            </w:pPr>
          </w:p>
        </w:tc>
        <w:tc>
          <w:tcPr>
            <w:tcW w:w="4505" w:type="dxa"/>
          </w:tcPr>
          <w:p w14:paraId="6A0DD123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 xml:space="preserve">Partially. Out of 155 participants recruited and assigned a participant ID pre lockdown, all of them provided at least some secondary outcome data and 152 (98%) provided valid data on the key secondary outcome of the OSPAQ. For the </w:t>
            </w:r>
            <w:proofErr w:type="spellStart"/>
            <w:r w:rsidRPr="00213D13">
              <w:rPr>
                <w:rFonts w:asciiTheme="minorHAnsi" w:hAnsiTheme="minorHAnsi" w:cstheme="minorHAnsi"/>
              </w:rPr>
              <w:t>activPAL</w:t>
            </w:r>
            <w:proofErr w:type="spellEnd"/>
            <w:r w:rsidRPr="00213D13">
              <w:rPr>
                <w:rFonts w:asciiTheme="minorHAnsi" w:hAnsiTheme="minorHAnsi" w:cstheme="minorHAnsi"/>
              </w:rPr>
              <w:t xml:space="preserve"> device-measured primary outcome, however, only 116 (74.8%) participants had primary outcome data collected and there were only 94 (61%) who recorded valid data suitable for analysis </w:t>
            </w:r>
          </w:p>
        </w:tc>
      </w:tr>
      <w:tr w:rsidR="00C12A78" w:rsidRPr="00213D13" w14:paraId="7A30CABA" w14:textId="77777777" w:rsidTr="002B47FA">
        <w:tc>
          <w:tcPr>
            <w:tcW w:w="4505" w:type="dxa"/>
          </w:tcPr>
          <w:p w14:paraId="0CEB6AE4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4. </w:t>
            </w:r>
            <w:r w:rsidRPr="00213D13">
              <w:rPr>
                <w:rFonts w:asciiTheme="minorHAnsi" w:hAnsiTheme="minorHAnsi" w:cstheme="minorHAnsi"/>
              </w:rPr>
              <w:t xml:space="preserve">Contamination between sites is low or else it is envisaged that contamination can be addressed in the study design of a future study </w:t>
            </w:r>
          </w:p>
        </w:tc>
        <w:tc>
          <w:tcPr>
            <w:tcW w:w="4505" w:type="dxa"/>
          </w:tcPr>
          <w:p w14:paraId="3E706DCB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>Yes. None of the participants reported that they previously worked for a company that used the SUH intervention</w:t>
            </w:r>
            <w:r w:rsidRPr="00213D13">
              <w:rPr>
                <w:rFonts w:asciiTheme="minorHAnsi" w:hAnsiTheme="minorHAnsi" w:cstheme="minorHAnsi"/>
              </w:rPr>
              <w:br/>
              <w:t xml:space="preserve">in either the pre-lockdown or the post-lockdown data collection periods. Although we accept that our pre-planned stepped-wedge design could not be fully achieved, based on the lack of evidence for </w:t>
            </w:r>
            <w:r w:rsidRPr="00213D13">
              <w:rPr>
                <w:rFonts w:asciiTheme="minorHAnsi" w:hAnsiTheme="minorHAnsi" w:cstheme="minorHAnsi"/>
              </w:rPr>
              <w:lastRenderedPageBreak/>
              <w:t xml:space="preserve">contamination observed, we expect that contamination would be very low in a future cluster- randomised trial in this setting </w:t>
            </w:r>
          </w:p>
        </w:tc>
      </w:tr>
      <w:tr w:rsidR="00C12A78" w:rsidRPr="00213D13" w14:paraId="4B4FDA44" w14:textId="77777777" w:rsidTr="002B47FA">
        <w:tc>
          <w:tcPr>
            <w:tcW w:w="4505" w:type="dxa"/>
          </w:tcPr>
          <w:p w14:paraId="3CDE3470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5. </w:t>
            </w:r>
            <w:r w:rsidRPr="00213D13">
              <w:rPr>
                <w:rFonts w:asciiTheme="minorHAnsi" w:hAnsiTheme="minorHAnsi" w:cstheme="minorHAnsi"/>
              </w:rPr>
              <w:t xml:space="preserve">It is envisaged that any practical difficulties in delivering the intervention across multiple sites or in measuring effectiveness can be overcome when conducting a future large-scale study </w:t>
            </w:r>
          </w:p>
          <w:p w14:paraId="338E71B3" w14:textId="77777777" w:rsidR="00C12A78" w:rsidRPr="00213D13" w:rsidRDefault="00C12A78" w:rsidP="002B47FA">
            <w:pPr>
              <w:rPr>
                <w:rFonts w:cstheme="minorHAnsi"/>
              </w:rPr>
            </w:pPr>
          </w:p>
        </w:tc>
        <w:tc>
          <w:tcPr>
            <w:tcW w:w="4505" w:type="dxa"/>
          </w:tcPr>
          <w:p w14:paraId="7AAC9EAA" w14:textId="77777777" w:rsidR="00C12A78" w:rsidRPr="00213D13" w:rsidRDefault="00C12A78" w:rsidP="002B47FA">
            <w:pPr>
              <w:pStyle w:val="NormalWeb"/>
              <w:rPr>
                <w:rFonts w:asciiTheme="minorHAnsi" w:hAnsiTheme="minorHAnsi" w:cstheme="minorHAnsi"/>
              </w:rPr>
            </w:pPr>
            <w:r w:rsidRPr="00213D13">
              <w:rPr>
                <w:rFonts w:asciiTheme="minorHAnsi" w:hAnsiTheme="minorHAnsi" w:cstheme="minorHAnsi"/>
              </w:rPr>
              <w:t>Yes, provided that a future trial is designed differently. We think that the stepped-wedge design will be too difficult to achieve on a larger scale owing to the difficulties in maintaining site interest (</w:t>
            </w:r>
            <w:proofErr w:type="gramStart"/>
            <w:r w:rsidRPr="00213D13">
              <w:rPr>
                <w:rFonts w:asciiTheme="minorHAnsi" w:hAnsiTheme="minorHAnsi" w:cstheme="minorHAnsi"/>
              </w:rPr>
              <w:t>e.g.</w:t>
            </w:r>
            <w:proofErr w:type="gramEnd"/>
            <w:r w:rsidRPr="00213D13">
              <w:rPr>
                <w:rFonts w:asciiTheme="minorHAnsi" w:hAnsiTheme="minorHAnsi" w:cstheme="minorHAnsi"/>
              </w:rPr>
              <w:t xml:space="preserve"> if they are randomised to receive the intervention 12 months later) and ensuring that data collection takes place on schedule. Instead, we suggest that a parallel-group cluster-randomised trial in which sites are recruited in pairs (or groups) over time would be more practical</w:t>
            </w:r>
            <w:r>
              <w:rPr>
                <w:rFonts w:asciiTheme="minorHAnsi" w:hAnsiTheme="minorHAnsi" w:cstheme="minorHAnsi"/>
              </w:rPr>
              <w:t xml:space="preserve">. Detailed supporting information can be found in the full evaluation report </w:t>
            </w: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Jepson&lt;/Author&gt;&lt;Year&gt;2022&lt;/Year&gt;&lt;RecNum&gt;706&lt;/RecNum&gt;&lt;DisplayText&gt;(1)&lt;/DisplayText&gt;&lt;record&gt;&lt;rec-number&gt;706&lt;/rec-number&gt;&lt;foreign-keys&gt;&lt;key app="EN" db-id="srtxpasryra5a1etztzvrrs2a59etztswwrr" timestamp="1674831701" guid="8a5868c8-7b77-4407-a403-713823425f79"&gt;706&lt;/key&gt;&lt;/foreign-keys&gt;&lt;ref-type name="Journal Article"&gt;17&lt;/ref-type&gt;&lt;contributors&gt;&lt;authors&gt;&lt;author&gt;Jepson, Ruth&lt;/author&gt;&lt;author&gt;Baker, Graham&lt;/author&gt;&lt;author&gt;Sivaramakrishnan, Divya&lt;/author&gt;&lt;author&gt;Manner, Jillian&lt;/author&gt;&lt;author&gt;Parker, Richard&lt;/author&gt;&lt;author&gt;Lloyd, Scott&lt;/author&gt;&lt;author&gt;Stoddart, Andrew&lt;/author&gt;&lt;/authors&gt;&lt;/contributors&gt;&lt;titles&gt;&lt;title&gt;Feasibility of a theory-based intervention to reduce sedentary behaviour among contact centre staff: the SUH stepped-wedge cluster RCT&lt;/title&gt;&lt;secondary-title&gt;Public Health Research&lt;/secondary-title&gt;&lt;alt-title&gt;Public Health Res&lt;/alt-title&gt;&lt;/titles&gt;&lt;alt-periodical&gt;&lt;abbr-1&gt;Public Health Res&lt;/abbr-1&gt;&lt;/alt-periodical&gt;&lt;pages&gt;13&lt;/pages&gt;&lt;volume&gt;10&lt;/volume&gt;&lt;dates&gt;&lt;year&gt;2022&lt;/year&gt;&lt;/dates&gt;&lt;label&gt;1.&lt;/label&gt;&lt;urls&gt;&lt;related-urls&gt;&lt;url&gt;https://doi.org/10.3310/IEXP0277&lt;/url&gt;&lt;/related-urls&gt;&lt;/urls&gt;&lt;electronic-resource-num&gt;10.3310/IEXP0277&lt;/electronic-resource-num&gt;&lt;/record&gt;&lt;/Cite&gt;&lt;/EndNote&gt;</w:instrText>
            </w:r>
            <w:r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1)</w:t>
            </w:r>
            <w:r>
              <w:rPr>
                <w:rFonts w:asciiTheme="minorHAnsi" w:hAnsiTheme="minorHAnsi" w:cstheme="minorHAnsi"/>
              </w:rPr>
              <w:fldChar w:fldCharType="end"/>
            </w:r>
            <w:r>
              <w:rPr>
                <w:rFonts w:asciiTheme="minorHAnsi" w:hAnsiTheme="minorHAnsi" w:cstheme="minorHAnsi"/>
              </w:rPr>
              <w:t>. Findings related to acceptability of study design and data collection procedures will also be published separately.</w:t>
            </w:r>
          </w:p>
        </w:tc>
      </w:tr>
    </w:tbl>
    <w:p w14:paraId="44BC2E12" w14:textId="77777777" w:rsidR="00C12A78" w:rsidRDefault="00C12A78">
      <w:pPr>
        <w:rPr>
          <w:rFonts w:cstheme="minorHAnsi"/>
        </w:rPr>
      </w:pPr>
    </w:p>
    <w:p w14:paraId="07E1C362" w14:textId="77777777" w:rsidR="00C12A78" w:rsidRDefault="00C12A78">
      <w:pPr>
        <w:rPr>
          <w:rFonts w:cstheme="minorHAnsi"/>
        </w:rPr>
      </w:pPr>
    </w:p>
    <w:p w14:paraId="64BA559E" w14:textId="03C3C178" w:rsidR="00C12A78" w:rsidRDefault="00C12A78">
      <w:pPr>
        <w:rPr>
          <w:rFonts w:cstheme="minorHAnsi"/>
        </w:rPr>
      </w:pPr>
      <w:r>
        <w:rPr>
          <w:rFonts w:cstheme="minorHAnsi"/>
        </w:rPr>
        <w:t xml:space="preserve">Adapted from SUH NIHR full report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Jepson&lt;/Author&gt;&lt;Year&gt;2022&lt;/Year&gt;&lt;RecNum&gt;706&lt;/RecNum&gt;&lt;DisplayText&gt;(1)&lt;/DisplayText&gt;&lt;record&gt;&lt;rec-number&gt;706&lt;/rec-number&gt;&lt;foreign-keys&gt;&lt;key app="EN" db-id="srtxpasryra5a1etztzvrrs2a59etztswwrr" timestamp="1674831701" guid="8a5868c8-7b77-4407-a403-713823425f79"&gt;706&lt;/key&gt;&lt;/foreign-keys&gt;&lt;ref-type name="Journal Article"&gt;17&lt;/ref-type&gt;&lt;contributors&gt;&lt;authors&gt;&lt;author&gt;Jepson, Ruth&lt;/author&gt;&lt;author&gt;Baker, Graham&lt;/author&gt;&lt;author&gt;Sivaramakrishnan, Divya&lt;/author&gt;&lt;author&gt;Manner, Jillian&lt;/author&gt;&lt;author&gt;Parker, Richard&lt;/author&gt;&lt;author&gt;Lloyd, Scott&lt;/author&gt;&lt;author&gt;Stoddart, Andrew&lt;/author&gt;&lt;/authors&gt;&lt;/contributors&gt;&lt;titles&gt;&lt;title&gt;Feasibility of a theory-based intervention to reduce sedentary behaviour among contact centre staff: the SUH stepped-wedge cluster RCT&lt;/title&gt;&lt;secondary-title&gt;Public Health Research&lt;/secondary-title&gt;&lt;alt-title&gt;Public Health Res&lt;/alt-title&gt;&lt;/titles&gt;&lt;alt-periodical&gt;&lt;abbr-1&gt;Public Health Res&lt;/abbr-1&gt;&lt;/alt-periodical&gt;&lt;pages&gt;13&lt;/pages&gt;&lt;volume&gt;10&lt;/volume&gt;&lt;dates&gt;&lt;year&gt;2022&lt;/year&gt;&lt;/dates&gt;&lt;label&gt;1.&lt;/label&gt;&lt;urls&gt;&lt;related-urls&gt;&lt;url&gt;https://doi.org/10.3310/IEXP0277&lt;/url&gt;&lt;/related-urls&gt;&lt;/urls&gt;&lt;electronic-resource-num&gt;10.3310/IEXP0277&lt;/electronic-resource-num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1)</w:t>
      </w:r>
      <w:r>
        <w:rPr>
          <w:rFonts w:cstheme="minorHAnsi"/>
        </w:rPr>
        <w:fldChar w:fldCharType="end"/>
      </w:r>
    </w:p>
    <w:p w14:paraId="78301E46" w14:textId="77777777" w:rsidR="00C12A78" w:rsidRDefault="00C12A78">
      <w:pPr>
        <w:rPr>
          <w:rFonts w:cstheme="minorHAnsi"/>
        </w:rPr>
      </w:pPr>
    </w:p>
    <w:p w14:paraId="567B319B" w14:textId="77777777" w:rsidR="00C12A78" w:rsidRPr="00C12A78" w:rsidRDefault="00C12A78" w:rsidP="00C12A78">
      <w:pPr>
        <w:pStyle w:val="EndNoteBibliography"/>
        <w:rPr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C12A78">
        <w:rPr>
          <w:noProof/>
        </w:rPr>
        <w:t>1.</w:t>
      </w:r>
      <w:r w:rsidRPr="00C12A78">
        <w:rPr>
          <w:noProof/>
        </w:rPr>
        <w:tab/>
        <w:t>Jepson R, Baker G, Sivaramakrishnan D, Manner J, Parker R, Lloyd S, et al. Feasibility of a theory-based intervention to reduce sedentary behaviour among contact centre staff: the SUH stepped-wedge cluster RCT. Public Health Research. 2022;10:13.</w:t>
      </w:r>
    </w:p>
    <w:p w14:paraId="477419EB" w14:textId="205E2341" w:rsidR="00CC2469" w:rsidRPr="00213D13" w:rsidRDefault="00C12A78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CC2469" w:rsidRPr="00213D13" w:rsidSect="0039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36F"/>
    <w:multiLevelType w:val="multilevel"/>
    <w:tmpl w:val="E4BCC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610D2"/>
    <w:multiLevelType w:val="multilevel"/>
    <w:tmpl w:val="F2D2F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761FE8"/>
    <w:multiLevelType w:val="multilevel"/>
    <w:tmpl w:val="67220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68039A"/>
    <w:multiLevelType w:val="multilevel"/>
    <w:tmpl w:val="AD8E90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BE6EA3"/>
    <w:multiLevelType w:val="multilevel"/>
    <w:tmpl w:val="70446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9366232">
    <w:abstractNumId w:val="0"/>
  </w:num>
  <w:num w:numId="2" w16cid:durableId="164245568">
    <w:abstractNumId w:val="2"/>
  </w:num>
  <w:num w:numId="3" w16cid:durableId="1959410186">
    <w:abstractNumId w:val="4"/>
  </w:num>
  <w:num w:numId="4" w16cid:durableId="1660845446">
    <w:abstractNumId w:val="3"/>
  </w:num>
  <w:num w:numId="5" w16cid:durableId="1155998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pasryra5a1etztzvrrs2a59etztswwrr&quot;&gt;My EndNote Library2&lt;record-ids&gt;&lt;item&gt;706&lt;/item&gt;&lt;/record-ids&gt;&lt;/item&gt;&lt;/Libraries&gt;"/>
  </w:docVars>
  <w:rsids>
    <w:rsidRoot w:val="00DC5591"/>
    <w:rsid w:val="000015BB"/>
    <w:rsid w:val="0000252C"/>
    <w:rsid w:val="000026EB"/>
    <w:rsid w:val="00003F96"/>
    <w:rsid w:val="000075F9"/>
    <w:rsid w:val="00016931"/>
    <w:rsid w:val="00022B5A"/>
    <w:rsid w:val="000237FF"/>
    <w:rsid w:val="000272E6"/>
    <w:rsid w:val="000304A6"/>
    <w:rsid w:val="00030EC7"/>
    <w:rsid w:val="000355B9"/>
    <w:rsid w:val="00037BE1"/>
    <w:rsid w:val="000410BF"/>
    <w:rsid w:val="00043F49"/>
    <w:rsid w:val="00044B76"/>
    <w:rsid w:val="00044D26"/>
    <w:rsid w:val="000453BF"/>
    <w:rsid w:val="000462A1"/>
    <w:rsid w:val="000466B3"/>
    <w:rsid w:val="0004731E"/>
    <w:rsid w:val="00050705"/>
    <w:rsid w:val="000540D1"/>
    <w:rsid w:val="00055FDB"/>
    <w:rsid w:val="0006011D"/>
    <w:rsid w:val="00061F29"/>
    <w:rsid w:val="000675A0"/>
    <w:rsid w:val="000702C5"/>
    <w:rsid w:val="000724A8"/>
    <w:rsid w:val="000807B6"/>
    <w:rsid w:val="000819B1"/>
    <w:rsid w:val="00082C2A"/>
    <w:rsid w:val="000832EB"/>
    <w:rsid w:val="00084051"/>
    <w:rsid w:val="00084F7D"/>
    <w:rsid w:val="000853CA"/>
    <w:rsid w:val="00085986"/>
    <w:rsid w:val="000862A6"/>
    <w:rsid w:val="00086611"/>
    <w:rsid w:val="000874E0"/>
    <w:rsid w:val="000938B7"/>
    <w:rsid w:val="000947A8"/>
    <w:rsid w:val="000A0D60"/>
    <w:rsid w:val="000A448C"/>
    <w:rsid w:val="000A62E4"/>
    <w:rsid w:val="000B1A11"/>
    <w:rsid w:val="000B25FA"/>
    <w:rsid w:val="000B5ECB"/>
    <w:rsid w:val="000B7BCF"/>
    <w:rsid w:val="000C01B9"/>
    <w:rsid w:val="000C3180"/>
    <w:rsid w:val="000C3ADC"/>
    <w:rsid w:val="000C46FC"/>
    <w:rsid w:val="000C5914"/>
    <w:rsid w:val="000C7D89"/>
    <w:rsid w:val="000D0012"/>
    <w:rsid w:val="000D056F"/>
    <w:rsid w:val="000D0C39"/>
    <w:rsid w:val="000D56EF"/>
    <w:rsid w:val="000D7618"/>
    <w:rsid w:val="000E0742"/>
    <w:rsid w:val="000E1BF0"/>
    <w:rsid w:val="000E469F"/>
    <w:rsid w:val="000E504F"/>
    <w:rsid w:val="000E68A4"/>
    <w:rsid w:val="000E6BF5"/>
    <w:rsid w:val="000F239B"/>
    <w:rsid w:val="000F29E9"/>
    <w:rsid w:val="000F3980"/>
    <w:rsid w:val="000F483E"/>
    <w:rsid w:val="000F6078"/>
    <w:rsid w:val="000F7273"/>
    <w:rsid w:val="0010390F"/>
    <w:rsid w:val="001061F5"/>
    <w:rsid w:val="00110D11"/>
    <w:rsid w:val="00111C63"/>
    <w:rsid w:val="00111D89"/>
    <w:rsid w:val="001161C4"/>
    <w:rsid w:val="001178BC"/>
    <w:rsid w:val="00117BE0"/>
    <w:rsid w:val="00120CDD"/>
    <w:rsid w:val="001235EA"/>
    <w:rsid w:val="001236B7"/>
    <w:rsid w:val="00125B01"/>
    <w:rsid w:val="0012715E"/>
    <w:rsid w:val="0013115C"/>
    <w:rsid w:val="001312A4"/>
    <w:rsid w:val="00134913"/>
    <w:rsid w:val="00140AD6"/>
    <w:rsid w:val="00141EDA"/>
    <w:rsid w:val="001437E7"/>
    <w:rsid w:val="0014670F"/>
    <w:rsid w:val="001471EA"/>
    <w:rsid w:val="00147E9B"/>
    <w:rsid w:val="00150668"/>
    <w:rsid w:val="001514E4"/>
    <w:rsid w:val="00151BDD"/>
    <w:rsid w:val="0015259C"/>
    <w:rsid w:val="00157333"/>
    <w:rsid w:val="0016080A"/>
    <w:rsid w:val="00160B9A"/>
    <w:rsid w:val="00164F30"/>
    <w:rsid w:val="00171E09"/>
    <w:rsid w:val="001745EA"/>
    <w:rsid w:val="001770BE"/>
    <w:rsid w:val="0018000D"/>
    <w:rsid w:val="00180A11"/>
    <w:rsid w:val="00183E80"/>
    <w:rsid w:val="0018574D"/>
    <w:rsid w:val="00194D68"/>
    <w:rsid w:val="001955E9"/>
    <w:rsid w:val="00195B43"/>
    <w:rsid w:val="001A0CCA"/>
    <w:rsid w:val="001A2B8E"/>
    <w:rsid w:val="001A71AB"/>
    <w:rsid w:val="001A7508"/>
    <w:rsid w:val="001B0001"/>
    <w:rsid w:val="001B15C2"/>
    <w:rsid w:val="001B50DF"/>
    <w:rsid w:val="001C011E"/>
    <w:rsid w:val="001C07C0"/>
    <w:rsid w:val="001C1310"/>
    <w:rsid w:val="001C47A0"/>
    <w:rsid w:val="001C4D5C"/>
    <w:rsid w:val="001C62E8"/>
    <w:rsid w:val="001D0937"/>
    <w:rsid w:val="001D12A7"/>
    <w:rsid w:val="001D5124"/>
    <w:rsid w:val="001D6B94"/>
    <w:rsid w:val="001E556E"/>
    <w:rsid w:val="001F11C4"/>
    <w:rsid w:val="001F4184"/>
    <w:rsid w:val="00204CD3"/>
    <w:rsid w:val="00210F48"/>
    <w:rsid w:val="00213D13"/>
    <w:rsid w:val="00215105"/>
    <w:rsid w:val="00216509"/>
    <w:rsid w:val="00227176"/>
    <w:rsid w:val="002272AD"/>
    <w:rsid w:val="002349CC"/>
    <w:rsid w:val="00234AB2"/>
    <w:rsid w:val="002365A5"/>
    <w:rsid w:val="002410BC"/>
    <w:rsid w:val="002445F9"/>
    <w:rsid w:val="00246325"/>
    <w:rsid w:val="002471E9"/>
    <w:rsid w:val="00247FA7"/>
    <w:rsid w:val="00252E71"/>
    <w:rsid w:val="00252EB4"/>
    <w:rsid w:val="00255BCF"/>
    <w:rsid w:val="00256364"/>
    <w:rsid w:val="00256451"/>
    <w:rsid w:val="00260F35"/>
    <w:rsid w:val="00261746"/>
    <w:rsid w:val="00264F06"/>
    <w:rsid w:val="0026658D"/>
    <w:rsid w:val="00275C5A"/>
    <w:rsid w:val="00276263"/>
    <w:rsid w:val="00277B46"/>
    <w:rsid w:val="00280EC2"/>
    <w:rsid w:val="0028389C"/>
    <w:rsid w:val="0028563B"/>
    <w:rsid w:val="00290BCE"/>
    <w:rsid w:val="0029152B"/>
    <w:rsid w:val="002945C6"/>
    <w:rsid w:val="00296C32"/>
    <w:rsid w:val="00297759"/>
    <w:rsid w:val="002A01D7"/>
    <w:rsid w:val="002A0DB0"/>
    <w:rsid w:val="002A608A"/>
    <w:rsid w:val="002A6BF3"/>
    <w:rsid w:val="002A761F"/>
    <w:rsid w:val="002B036C"/>
    <w:rsid w:val="002B0489"/>
    <w:rsid w:val="002B343E"/>
    <w:rsid w:val="002B44CC"/>
    <w:rsid w:val="002B518D"/>
    <w:rsid w:val="002B7D33"/>
    <w:rsid w:val="002C0659"/>
    <w:rsid w:val="002C307B"/>
    <w:rsid w:val="002C47B9"/>
    <w:rsid w:val="002C59FB"/>
    <w:rsid w:val="002C66F1"/>
    <w:rsid w:val="002C7FF8"/>
    <w:rsid w:val="002D11E7"/>
    <w:rsid w:val="002D16A4"/>
    <w:rsid w:val="002D2CF2"/>
    <w:rsid w:val="002D3ADC"/>
    <w:rsid w:val="002D45E0"/>
    <w:rsid w:val="002D47EA"/>
    <w:rsid w:val="002E238C"/>
    <w:rsid w:val="002E2B58"/>
    <w:rsid w:val="002E61E2"/>
    <w:rsid w:val="002F0A93"/>
    <w:rsid w:val="002F21D4"/>
    <w:rsid w:val="002F2E3A"/>
    <w:rsid w:val="002F3565"/>
    <w:rsid w:val="002F42C4"/>
    <w:rsid w:val="002F4D42"/>
    <w:rsid w:val="002F51B1"/>
    <w:rsid w:val="002F7174"/>
    <w:rsid w:val="00305208"/>
    <w:rsid w:val="00316148"/>
    <w:rsid w:val="00316663"/>
    <w:rsid w:val="0032058E"/>
    <w:rsid w:val="003253B8"/>
    <w:rsid w:val="00325805"/>
    <w:rsid w:val="003279A0"/>
    <w:rsid w:val="0033129D"/>
    <w:rsid w:val="003312B9"/>
    <w:rsid w:val="00333D4B"/>
    <w:rsid w:val="00337AD7"/>
    <w:rsid w:val="00337AFB"/>
    <w:rsid w:val="00341473"/>
    <w:rsid w:val="00342DC1"/>
    <w:rsid w:val="00346B40"/>
    <w:rsid w:val="00347EE4"/>
    <w:rsid w:val="00347F1D"/>
    <w:rsid w:val="00350CF0"/>
    <w:rsid w:val="00352477"/>
    <w:rsid w:val="00352956"/>
    <w:rsid w:val="003577EA"/>
    <w:rsid w:val="003578AA"/>
    <w:rsid w:val="00361072"/>
    <w:rsid w:val="00362457"/>
    <w:rsid w:val="00364D83"/>
    <w:rsid w:val="00366329"/>
    <w:rsid w:val="00374A7E"/>
    <w:rsid w:val="00375E78"/>
    <w:rsid w:val="00377783"/>
    <w:rsid w:val="003816CA"/>
    <w:rsid w:val="0038196C"/>
    <w:rsid w:val="0038544F"/>
    <w:rsid w:val="003858B0"/>
    <w:rsid w:val="00391D59"/>
    <w:rsid w:val="0039274F"/>
    <w:rsid w:val="003927C4"/>
    <w:rsid w:val="003940E2"/>
    <w:rsid w:val="00394FCE"/>
    <w:rsid w:val="00396B06"/>
    <w:rsid w:val="003A6601"/>
    <w:rsid w:val="003A76D9"/>
    <w:rsid w:val="003B152B"/>
    <w:rsid w:val="003B29BA"/>
    <w:rsid w:val="003B2FCF"/>
    <w:rsid w:val="003B43AB"/>
    <w:rsid w:val="003B51ED"/>
    <w:rsid w:val="003C13E2"/>
    <w:rsid w:val="003D1D27"/>
    <w:rsid w:val="003D216C"/>
    <w:rsid w:val="003D2B2C"/>
    <w:rsid w:val="003D2FAF"/>
    <w:rsid w:val="003D6160"/>
    <w:rsid w:val="003D66F0"/>
    <w:rsid w:val="003D7CD2"/>
    <w:rsid w:val="003E2B5A"/>
    <w:rsid w:val="003E35FD"/>
    <w:rsid w:val="003E4007"/>
    <w:rsid w:val="003E417E"/>
    <w:rsid w:val="003E57BD"/>
    <w:rsid w:val="003F08A4"/>
    <w:rsid w:val="003F57A8"/>
    <w:rsid w:val="003F656B"/>
    <w:rsid w:val="00402BB2"/>
    <w:rsid w:val="00404B21"/>
    <w:rsid w:val="0041099C"/>
    <w:rsid w:val="00412B55"/>
    <w:rsid w:val="0041362D"/>
    <w:rsid w:val="0041519E"/>
    <w:rsid w:val="00420526"/>
    <w:rsid w:val="00424325"/>
    <w:rsid w:val="00430D9F"/>
    <w:rsid w:val="00432B1F"/>
    <w:rsid w:val="00432ED0"/>
    <w:rsid w:val="004345C6"/>
    <w:rsid w:val="00436E3C"/>
    <w:rsid w:val="004412A0"/>
    <w:rsid w:val="0044381B"/>
    <w:rsid w:val="00444D86"/>
    <w:rsid w:val="004465CE"/>
    <w:rsid w:val="00450213"/>
    <w:rsid w:val="00450416"/>
    <w:rsid w:val="00450A94"/>
    <w:rsid w:val="00450E82"/>
    <w:rsid w:val="00451779"/>
    <w:rsid w:val="00451D83"/>
    <w:rsid w:val="00452FD7"/>
    <w:rsid w:val="00456A71"/>
    <w:rsid w:val="004576CA"/>
    <w:rsid w:val="0045797D"/>
    <w:rsid w:val="00461C16"/>
    <w:rsid w:val="00461E8C"/>
    <w:rsid w:val="0046211D"/>
    <w:rsid w:val="0046368F"/>
    <w:rsid w:val="00463F90"/>
    <w:rsid w:val="00467BDB"/>
    <w:rsid w:val="00470502"/>
    <w:rsid w:val="004708FB"/>
    <w:rsid w:val="00472A81"/>
    <w:rsid w:val="00473763"/>
    <w:rsid w:val="004760C1"/>
    <w:rsid w:val="0047687E"/>
    <w:rsid w:val="00476957"/>
    <w:rsid w:val="00477005"/>
    <w:rsid w:val="00482257"/>
    <w:rsid w:val="004829FF"/>
    <w:rsid w:val="004862BD"/>
    <w:rsid w:val="0049064F"/>
    <w:rsid w:val="00491D47"/>
    <w:rsid w:val="0049727C"/>
    <w:rsid w:val="00497C8B"/>
    <w:rsid w:val="004A352C"/>
    <w:rsid w:val="004A4EE5"/>
    <w:rsid w:val="004A7CFA"/>
    <w:rsid w:val="004B2546"/>
    <w:rsid w:val="004B2B33"/>
    <w:rsid w:val="004B340F"/>
    <w:rsid w:val="004B44A8"/>
    <w:rsid w:val="004B50D8"/>
    <w:rsid w:val="004C06CC"/>
    <w:rsid w:val="004C0A50"/>
    <w:rsid w:val="004C616C"/>
    <w:rsid w:val="004C7740"/>
    <w:rsid w:val="004D1000"/>
    <w:rsid w:val="004D11DE"/>
    <w:rsid w:val="004D1F3B"/>
    <w:rsid w:val="004D476C"/>
    <w:rsid w:val="004D5229"/>
    <w:rsid w:val="004D5573"/>
    <w:rsid w:val="004D7647"/>
    <w:rsid w:val="004D7DA0"/>
    <w:rsid w:val="004E081A"/>
    <w:rsid w:val="004E1AF7"/>
    <w:rsid w:val="004E1B8D"/>
    <w:rsid w:val="004E2D10"/>
    <w:rsid w:val="004F1924"/>
    <w:rsid w:val="004F1CCA"/>
    <w:rsid w:val="004F20F6"/>
    <w:rsid w:val="004F284F"/>
    <w:rsid w:val="004F2B1A"/>
    <w:rsid w:val="004F2D3B"/>
    <w:rsid w:val="004F590F"/>
    <w:rsid w:val="004F7F25"/>
    <w:rsid w:val="004F7FD8"/>
    <w:rsid w:val="0050259B"/>
    <w:rsid w:val="00502A27"/>
    <w:rsid w:val="005052FF"/>
    <w:rsid w:val="0051238A"/>
    <w:rsid w:val="00512C5F"/>
    <w:rsid w:val="00516932"/>
    <w:rsid w:val="00516F1B"/>
    <w:rsid w:val="0052792C"/>
    <w:rsid w:val="00530884"/>
    <w:rsid w:val="00531C4B"/>
    <w:rsid w:val="005335E5"/>
    <w:rsid w:val="00540D79"/>
    <w:rsid w:val="005420D2"/>
    <w:rsid w:val="00542279"/>
    <w:rsid w:val="00542C57"/>
    <w:rsid w:val="00542FCA"/>
    <w:rsid w:val="00543837"/>
    <w:rsid w:val="00543BD2"/>
    <w:rsid w:val="00544367"/>
    <w:rsid w:val="005446A3"/>
    <w:rsid w:val="00545E66"/>
    <w:rsid w:val="00554755"/>
    <w:rsid w:val="0056135E"/>
    <w:rsid w:val="005702B7"/>
    <w:rsid w:val="005743E5"/>
    <w:rsid w:val="00577A15"/>
    <w:rsid w:val="00577D23"/>
    <w:rsid w:val="00584224"/>
    <w:rsid w:val="00585D7A"/>
    <w:rsid w:val="00586239"/>
    <w:rsid w:val="00590956"/>
    <w:rsid w:val="005911D8"/>
    <w:rsid w:val="00591CE3"/>
    <w:rsid w:val="00592AC9"/>
    <w:rsid w:val="005944DF"/>
    <w:rsid w:val="0059786F"/>
    <w:rsid w:val="005A0D8C"/>
    <w:rsid w:val="005A3AD4"/>
    <w:rsid w:val="005A40A5"/>
    <w:rsid w:val="005A46F6"/>
    <w:rsid w:val="005B00AD"/>
    <w:rsid w:val="005B2306"/>
    <w:rsid w:val="005B59C9"/>
    <w:rsid w:val="005B6855"/>
    <w:rsid w:val="005B70E1"/>
    <w:rsid w:val="005C3878"/>
    <w:rsid w:val="005D7ECA"/>
    <w:rsid w:val="005E086B"/>
    <w:rsid w:val="005E0871"/>
    <w:rsid w:val="005E1C9A"/>
    <w:rsid w:val="005E55EC"/>
    <w:rsid w:val="005F0448"/>
    <w:rsid w:val="005F157A"/>
    <w:rsid w:val="005F35C1"/>
    <w:rsid w:val="005F52D6"/>
    <w:rsid w:val="005F6F6C"/>
    <w:rsid w:val="00600A4C"/>
    <w:rsid w:val="00604D45"/>
    <w:rsid w:val="00606847"/>
    <w:rsid w:val="006121FF"/>
    <w:rsid w:val="0061343D"/>
    <w:rsid w:val="00615E62"/>
    <w:rsid w:val="006238CA"/>
    <w:rsid w:val="00627250"/>
    <w:rsid w:val="006276DF"/>
    <w:rsid w:val="00631689"/>
    <w:rsid w:val="0063253A"/>
    <w:rsid w:val="00644668"/>
    <w:rsid w:val="00644AF3"/>
    <w:rsid w:val="0065347E"/>
    <w:rsid w:val="00654953"/>
    <w:rsid w:val="00660509"/>
    <w:rsid w:val="00660511"/>
    <w:rsid w:val="006610CB"/>
    <w:rsid w:val="00661A9F"/>
    <w:rsid w:val="00662F05"/>
    <w:rsid w:val="006633DC"/>
    <w:rsid w:val="00665AC4"/>
    <w:rsid w:val="0066735C"/>
    <w:rsid w:val="0066788C"/>
    <w:rsid w:val="006700D1"/>
    <w:rsid w:val="00670FAF"/>
    <w:rsid w:val="006719A7"/>
    <w:rsid w:val="006728FE"/>
    <w:rsid w:val="006746BD"/>
    <w:rsid w:val="00675FC8"/>
    <w:rsid w:val="006778E2"/>
    <w:rsid w:val="00685D2D"/>
    <w:rsid w:val="00686443"/>
    <w:rsid w:val="0068656D"/>
    <w:rsid w:val="00690EC6"/>
    <w:rsid w:val="006925F8"/>
    <w:rsid w:val="00693A46"/>
    <w:rsid w:val="006A1E80"/>
    <w:rsid w:val="006A394E"/>
    <w:rsid w:val="006A7B3F"/>
    <w:rsid w:val="006B21E9"/>
    <w:rsid w:val="006B3BF5"/>
    <w:rsid w:val="006C262E"/>
    <w:rsid w:val="006C4DEF"/>
    <w:rsid w:val="006C6E25"/>
    <w:rsid w:val="006C6E2C"/>
    <w:rsid w:val="006D3488"/>
    <w:rsid w:val="006D35D3"/>
    <w:rsid w:val="006D3F24"/>
    <w:rsid w:val="006D4A16"/>
    <w:rsid w:val="006E22D9"/>
    <w:rsid w:val="006E24F6"/>
    <w:rsid w:val="006E2671"/>
    <w:rsid w:val="006E4ADC"/>
    <w:rsid w:val="006F59E8"/>
    <w:rsid w:val="006F6E5D"/>
    <w:rsid w:val="006F72F2"/>
    <w:rsid w:val="00700D5E"/>
    <w:rsid w:val="00703901"/>
    <w:rsid w:val="0070719A"/>
    <w:rsid w:val="0071015F"/>
    <w:rsid w:val="007126FF"/>
    <w:rsid w:val="00713706"/>
    <w:rsid w:val="00714E70"/>
    <w:rsid w:val="00715E09"/>
    <w:rsid w:val="00715E57"/>
    <w:rsid w:val="007164FC"/>
    <w:rsid w:val="007218FD"/>
    <w:rsid w:val="00721BD9"/>
    <w:rsid w:val="00726992"/>
    <w:rsid w:val="00730FB5"/>
    <w:rsid w:val="00737460"/>
    <w:rsid w:val="00740A84"/>
    <w:rsid w:val="00741EA7"/>
    <w:rsid w:val="00742D25"/>
    <w:rsid w:val="007437FC"/>
    <w:rsid w:val="00744CAA"/>
    <w:rsid w:val="00746C00"/>
    <w:rsid w:val="00750DEE"/>
    <w:rsid w:val="00750EFF"/>
    <w:rsid w:val="00752DF7"/>
    <w:rsid w:val="00753E57"/>
    <w:rsid w:val="0076298A"/>
    <w:rsid w:val="0076421B"/>
    <w:rsid w:val="00766148"/>
    <w:rsid w:val="00766C26"/>
    <w:rsid w:val="007718ED"/>
    <w:rsid w:val="0077797B"/>
    <w:rsid w:val="007822C3"/>
    <w:rsid w:val="007832E7"/>
    <w:rsid w:val="007845F4"/>
    <w:rsid w:val="007921DB"/>
    <w:rsid w:val="00792A42"/>
    <w:rsid w:val="00796E3A"/>
    <w:rsid w:val="007A3207"/>
    <w:rsid w:val="007A3343"/>
    <w:rsid w:val="007B02BD"/>
    <w:rsid w:val="007B61C0"/>
    <w:rsid w:val="007B69A2"/>
    <w:rsid w:val="007B6BA8"/>
    <w:rsid w:val="007C27CF"/>
    <w:rsid w:val="007C5482"/>
    <w:rsid w:val="007C5D6D"/>
    <w:rsid w:val="007C6895"/>
    <w:rsid w:val="007C7367"/>
    <w:rsid w:val="007E03D6"/>
    <w:rsid w:val="007E0F33"/>
    <w:rsid w:val="007E34B5"/>
    <w:rsid w:val="007E41BB"/>
    <w:rsid w:val="007E460E"/>
    <w:rsid w:val="007E4721"/>
    <w:rsid w:val="007E5DEB"/>
    <w:rsid w:val="007F10F3"/>
    <w:rsid w:val="007F17ED"/>
    <w:rsid w:val="007F7094"/>
    <w:rsid w:val="007F7C7A"/>
    <w:rsid w:val="00801524"/>
    <w:rsid w:val="008043E2"/>
    <w:rsid w:val="008049AC"/>
    <w:rsid w:val="008049BD"/>
    <w:rsid w:val="00806261"/>
    <w:rsid w:val="00811A02"/>
    <w:rsid w:val="00812991"/>
    <w:rsid w:val="00814346"/>
    <w:rsid w:val="00814798"/>
    <w:rsid w:val="00815C1E"/>
    <w:rsid w:val="00817F2A"/>
    <w:rsid w:val="00820995"/>
    <w:rsid w:val="00820F2F"/>
    <w:rsid w:val="00821388"/>
    <w:rsid w:val="00823177"/>
    <w:rsid w:val="008231FE"/>
    <w:rsid w:val="00823AAD"/>
    <w:rsid w:val="00823B55"/>
    <w:rsid w:val="008268D2"/>
    <w:rsid w:val="008274AA"/>
    <w:rsid w:val="00830F2E"/>
    <w:rsid w:val="008321F2"/>
    <w:rsid w:val="00832721"/>
    <w:rsid w:val="008358CC"/>
    <w:rsid w:val="00835938"/>
    <w:rsid w:val="008468FB"/>
    <w:rsid w:val="0085308E"/>
    <w:rsid w:val="00853712"/>
    <w:rsid w:val="00853B37"/>
    <w:rsid w:val="00853BAF"/>
    <w:rsid w:val="00854927"/>
    <w:rsid w:val="00855BFC"/>
    <w:rsid w:val="008630B5"/>
    <w:rsid w:val="00863DA5"/>
    <w:rsid w:val="00864836"/>
    <w:rsid w:val="00864904"/>
    <w:rsid w:val="0086508C"/>
    <w:rsid w:val="00870FEA"/>
    <w:rsid w:val="00873837"/>
    <w:rsid w:val="00874A29"/>
    <w:rsid w:val="008759B7"/>
    <w:rsid w:val="00883F10"/>
    <w:rsid w:val="00884247"/>
    <w:rsid w:val="00886C8F"/>
    <w:rsid w:val="008874D9"/>
    <w:rsid w:val="008904F7"/>
    <w:rsid w:val="00893089"/>
    <w:rsid w:val="0089526E"/>
    <w:rsid w:val="008956B8"/>
    <w:rsid w:val="00895EEF"/>
    <w:rsid w:val="0089601B"/>
    <w:rsid w:val="008A0B2D"/>
    <w:rsid w:val="008A2710"/>
    <w:rsid w:val="008A32C5"/>
    <w:rsid w:val="008A668C"/>
    <w:rsid w:val="008A6F72"/>
    <w:rsid w:val="008B1F8F"/>
    <w:rsid w:val="008B2548"/>
    <w:rsid w:val="008B6DEC"/>
    <w:rsid w:val="008B7D7A"/>
    <w:rsid w:val="008C0AA4"/>
    <w:rsid w:val="008C1E4A"/>
    <w:rsid w:val="008D3D97"/>
    <w:rsid w:val="008D5FAB"/>
    <w:rsid w:val="008D6193"/>
    <w:rsid w:val="008D7287"/>
    <w:rsid w:val="008E0048"/>
    <w:rsid w:val="008E06FC"/>
    <w:rsid w:val="008E2887"/>
    <w:rsid w:val="008E37BE"/>
    <w:rsid w:val="008E3AFD"/>
    <w:rsid w:val="008E542E"/>
    <w:rsid w:val="008E59CA"/>
    <w:rsid w:val="008E5AFF"/>
    <w:rsid w:val="008E6691"/>
    <w:rsid w:val="008E71F1"/>
    <w:rsid w:val="008E7CE5"/>
    <w:rsid w:val="008F061D"/>
    <w:rsid w:val="008F0C67"/>
    <w:rsid w:val="008F2823"/>
    <w:rsid w:val="008F6195"/>
    <w:rsid w:val="008F637A"/>
    <w:rsid w:val="008F669D"/>
    <w:rsid w:val="008F7185"/>
    <w:rsid w:val="00901681"/>
    <w:rsid w:val="00902652"/>
    <w:rsid w:val="00903992"/>
    <w:rsid w:val="00910FA3"/>
    <w:rsid w:val="00911CBC"/>
    <w:rsid w:val="00912914"/>
    <w:rsid w:val="009129FE"/>
    <w:rsid w:val="009136BD"/>
    <w:rsid w:val="00915E37"/>
    <w:rsid w:val="00917D45"/>
    <w:rsid w:val="00922C18"/>
    <w:rsid w:val="0092628F"/>
    <w:rsid w:val="00931AFD"/>
    <w:rsid w:val="0093230D"/>
    <w:rsid w:val="00933A33"/>
    <w:rsid w:val="00934C94"/>
    <w:rsid w:val="00934EA9"/>
    <w:rsid w:val="0094077E"/>
    <w:rsid w:val="009416FB"/>
    <w:rsid w:val="0094205B"/>
    <w:rsid w:val="00943BC3"/>
    <w:rsid w:val="0095287C"/>
    <w:rsid w:val="00954543"/>
    <w:rsid w:val="00955193"/>
    <w:rsid w:val="009574A2"/>
    <w:rsid w:val="0096098F"/>
    <w:rsid w:val="00962C06"/>
    <w:rsid w:val="00963663"/>
    <w:rsid w:val="009641AE"/>
    <w:rsid w:val="0096714B"/>
    <w:rsid w:val="009736A4"/>
    <w:rsid w:val="00974690"/>
    <w:rsid w:val="00976E00"/>
    <w:rsid w:val="009773E0"/>
    <w:rsid w:val="0098075C"/>
    <w:rsid w:val="00981194"/>
    <w:rsid w:val="00982CAA"/>
    <w:rsid w:val="0098502B"/>
    <w:rsid w:val="00985763"/>
    <w:rsid w:val="0098643D"/>
    <w:rsid w:val="0098750E"/>
    <w:rsid w:val="009A2E82"/>
    <w:rsid w:val="009A45FC"/>
    <w:rsid w:val="009A7372"/>
    <w:rsid w:val="009B1C0D"/>
    <w:rsid w:val="009B26F1"/>
    <w:rsid w:val="009B55E1"/>
    <w:rsid w:val="009B59DC"/>
    <w:rsid w:val="009B65EE"/>
    <w:rsid w:val="009C033D"/>
    <w:rsid w:val="009C4A67"/>
    <w:rsid w:val="009C58FB"/>
    <w:rsid w:val="009D5C7C"/>
    <w:rsid w:val="009D6423"/>
    <w:rsid w:val="009F0DB8"/>
    <w:rsid w:val="009F4733"/>
    <w:rsid w:val="009F5391"/>
    <w:rsid w:val="009F7CEA"/>
    <w:rsid w:val="00A00642"/>
    <w:rsid w:val="00A00B8E"/>
    <w:rsid w:val="00A04DB1"/>
    <w:rsid w:val="00A06106"/>
    <w:rsid w:val="00A06F02"/>
    <w:rsid w:val="00A07544"/>
    <w:rsid w:val="00A075CD"/>
    <w:rsid w:val="00A07871"/>
    <w:rsid w:val="00A100FB"/>
    <w:rsid w:val="00A10101"/>
    <w:rsid w:val="00A10F7C"/>
    <w:rsid w:val="00A11B91"/>
    <w:rsid w:val="00A12105"/>
    <w:rsid w:val="00A1302D"/>
    <w:rsid w:val="00A13F0C"/>
    <w:rsid w:val="00A1520C"/>
    <w:rsid w:val="00A1667C"/>
    <w:rsid w:val="00A2049C"/>
    <w:rsid w:val="00A212D5"/>
    <w:rsid w:val="00A21DE3"/>
    <w:rsid w:val="00A2366F"/>
    <w:rsid w:val="00A253BB"/>
    <w:rsid w:val="00A25592"/>
    <w:rsid w:val="00A44C03"/>
    <w:rsid w:val="00A50445"/>
    <w:rsid w:val="00A536C1"/>
    <w:rsid w:val="00A56B23"/>
    <w:rsid w:val="00A63F8D"/>
    <w:rsid w:val="00A63FEF"/>
    <w:rsid w:val="00A641AD"/>
    <w:rsid w:val="00A66C8A"/>
    <w:rsid w:val="00A70367"/>
    <w:rsid w:val="00A70ACA"/>
    <w:rsid w:val="00A7152E"/>
    <w:rsid w:val="00A72A61"/>
    <w:rsid w:val="00A72B18"/>
    <w:rsid w:val="00A81EF0"/>
    <w:rsid w:val="00A8492C"/>
    <w:rsid w:val="00A85169"/>
    <w:rsid w:val="00A974A1"/>
    <w:rsid w:val="00AA029C"/>
    <w:rsid w:val="00AA2B5E"/>
    <w:rsid w:val="00AA3CC2"/>
    <w:rsid w:val="00AA4CD1"/>
    <w:rsid w:val="00AA6CEB"/>
    <w:rsid w:val="00AB17E7"/>
    <w:rsid w:val="00AB197A"/>
    <w:rsid w:val="00AB1E44"/>
    <w:rsid w:val="00AB3C2A"/>
    <w:rsid w:val="00AB4FF7"/>
    <w:rsid w:val="00AB6565"/>
    <w:rsid w:val="00AB73CB"/>
    <w:rsid w:val="00AC2CE3"/>
    <w:rsid w:val="00AC2FDA"/>
    <w:rsid w:val="00AC3FDD"/>
    <w:rsid w:val="00AC67E5"/>
    <w:rsid w:val="00AD0245"/>
    <w:rsid w:val="00AD1BEE"/>
    <w:rsid w:val="00AD50B8"/>
    <w:rsid w:val="00AD599B"/>
    <w:rsid w:val="00AE0824"/>
    <w:rsid w:val="00AE6639"/>
    <w:rsid w:val="00AE7BD5"/>
    <w:rsid w:val="00AF1452"/>
    <w:rsid w:val="00AF1596"/>
    <w:rsid w:val="00AF4508"/>
    <w:rsid w:val="00AF468B"/>
    <w:rsid w:val="00AF4930"/>
    <w:rsid w:val="00AF5482"/>
    <w:rsid w:val="00B009BB"/>
    <w:rsid w:val="00B0148F"/>
    <w:rsid w:val="00B045D0"/>
    <w:rsid w:val="00B07D46"/>
    <w:rsid w:val="00B10335"/>
    <w:rsid w:val="00B12F1E"/>
    <w:rsid w:val="00B13FC1"/>
    <w:rsid w:val="00B16BFF"/>
    <w:rsid w:val="00B17364"/>
    <w:rsid w:val="00B17F3F"/>
    <w:rsid w:val="00B222F6"/>
    <w:rsid w:val="00B2253E"/>
    <w:rsid w:val="00B23D06"/>
    <w:rsid w:val="00B240AC"/>
    <w:rsid w:val="00B243C4"/>
    <w:rsid w:val="00B318F8"/>
    <w:rsid w:val="00B32250"/>
    <w:rsid w:val="00B32A96"/>
    <w:rsid w:val="00B3391C"/>
    <w:rsid w:val="00B3418C"/>
    <w:rsid w:val="00B342CB"/>
    <w:rsid w:val="00B35E1A"/>
    <w:rsid w:val="00B35FA2"/>
    <w:rsid w:val="00B3684C"/>
    <w:rsid w:val="00B370D9"/>
    <w:rsid w:val="00B3722A"/>
    <w:rsid w:val="00B40F1D"/>
    <w:rsid w:val="00B41443"/>
    <w:rsid w:val="00B415E7"/>
    <w:rsid w:val="00B52BC5"/>
    <w:rsid w:val="00B52D24"/>
    <w:rsid w:val="00B52E28"/>
    <w:rsid w:val="00B579D5"/>
    <w:rsid w:val="00B60671"/>
    <w:rsid w:val="00B61D29"/>
    <w:rsid w:val="00B63CFE"/>
    <w:rsid w:val="00B6473F"/>
    <w:rsid w:val="00B6637A"/>
    <w:rsid w:val="00B67262"/>
    <w:rsid w:val="00B70508"/>
    <w:rsid w:val="00B70A3A"/>
    <w:rsid w:val="00B71CCD"/>
    <w:rsid w:val="00B740C2"/>
    <w:rsid w:val="00B743C8"/>
    <w:rsid w:val="00B75D62"/>
    <w:rsid w:val="00B83451"/>
    <w:rsid w:val="00B83FFA"/>
    <w:rsid w:val="00B84865"/>
    <w:rsid w:val="00B856F1"/>
    <w:rsid w:val="00B91568"/>
    <w:rsid w:val="00B916C4"/>
    <w:rsid w:val="00B92730"/>
    <w:rsid w:val="00B9535D"/>
    <w:rsid w:val="00B95D94"/>
    <w:rsid w:val="00B964F9"/>
    <w:rsid w:val="00B97470"/>
    <w:rsid w:val="00B9776A"/>
    <w:rsid w:val="00BA4019"/>
    <w:rsid w:val="00BA4770"/>
    <w:rsid w:val="00BA646C"/>
    <w:rsid w:val="00BA69F7"/>
    <w:rsid w:val="00BA6DEB"/>
    <w:rsid w:val="00BB40DB"/>
    <w:rsid w:val="00BB6B6A"/>
    <w:rsid w:val="00BC02E4"/>
    <w:rsid w:val="00BC0A35"/>
    <w:rsid w:val="00BC0E07"/>
    <w:rsid w:val="00BC4D1C"/>
    <w:rsid w:val="00BC61A7"/>
    <w:rsid w:val="00BD00CA"/>
    <w:rsid w:val="00BD2230"/>
    <w:rsid w:val="00BD2BC4"/>
    <w:rsid w:val="00BD412A"/>
    <w:rsid w:val="00BD48F9"/>
    <w:rsid w:val="00BD7406"/>
    <w:rsid w:val="00BE2C06"/>
    <w:rsid w:val="00BE3CFE"/>
    <w:rsid w:val="00BE40D8"/>
    <w:rsid w:val="00BE5531"/>
    <w:rsid w:val="00BE6B8E"/>
    <w:rsid w:val="00BE7915"/>
    <w:rsid w:val="00BF1BE3"/>
    <w:rsid w:val="00BF2E2C"/>
    <w:rsid w:val="00BF4257"/>
    <w:rsid w:val="00BF5A7F"/>
    <w:rsid w:val="00BF6AA1"/>
    <w:rsid w:val="00C12A78"/>
    <w:rsid w:val="00C12E4E"/>
    <w:rsid w:val="00C15102"/>
    <w:rsid w:val="00C16420"/>
    <w:rsid w:val="00C2061A"/>
    <w:rsid w:val="00C227CB"/>
    <w:rsid w:val="00C301D7"/>
    <w:rsid w:val="00C30AD7"/>
    <w:rsid w:val="00C339ED"/>
    <w:rsid w:val="00C347F6"/>
    <w:rsid w:val="00C371E9"/>
    <w:rsid w:val="00C37EE8"/>
    <w:rsid w:val="00C41961"/>
    <w:rsid w:val="00C434A7"/>
    <w:rsid w:val="00C46C40"/>
    <w:rsid w:val="00C4703B"/>
    <w:rsid w:val="00C47253"/>
    <w:rsid w:val="00C47EB1"/>
    <w:rsid w:val="00C5083C"/>
    <w:rsid w:val="00C50D39"/>
    <w:rsid w:val="00C517B5"/>
    <w:rsid w:val="00C52878"/>
    <w:rsid w:val="00C53603"/>
    <w:rsid w:val="00C53E9F"/>
    <w:rsid w:val="00C5450D"/>
    <w:rsid w:val="00C55AF0"/>
    <w:rsid w:val="00C5610A"/>
    <w:rsid w:val="00C56A3E"/>
    <w:rsid w:val="00C60E0A"/>
    <w:rsid w:val="00C628A1"/>
    <w:rsid w:val="00C63A0B"/>
    <w:rsid w:val="00C651A7"/>
    <w:rsid w:val="00C66775"/>
    <w:rsid w:val="00C668B0"/>
    <w:rsid w:val="00C6790D"/>
    <w:rsid w:val="00C715EC"/>
    <w:rsid w:val="00C7182A"/>
    <w:rsid w:val="00C75007"/>
    <w:rsid w:val="00C76C74"/>
    <w:rsid w:val="00C81406"/>
    <w:rsid w:val="00C86938"/>
    <w:rsid w:val="00C9045B"/>
    <w:rsid w:val="00C90D3B"/>
    <w:rsid w:val="00C912D1"/>
    <w:rsid w:val="00C94DA5"/>
    <w:rsid w:val="00C95851"/>
    <w:rsid w:val="00C96FE4"/>
    <w:rsid w:val="00CA0FA9"/>
    <w:rsid w:val="00CA2C31"/>
    <w:rsid w:val="00CA337A"/>
    <w:rsid w:val="00CA51EA"/>
    <w:rsid w:val="00CB1523"/>
    <w:rsid w:val="00CB2F88"/>
    <w:rsid w:val="00CB3F52"/>
    <w:rsid w:val="00CB5447"/>
    <w:rsid w:val="00CB627A"/>
    <w:rsid w:val="00CC2469"/>
    <w:rsid w:val="00CC303C"/>
    <w:rsid w:val="00CC32BC"/>
    <w:rsid w:val="00CC4BDE"/>
    <w:rsid w:val="00CC6CAA"/>
    <w:rsid w:val="00CC77E5"/>
    <w:rsid w:val="00CD2329"/>
    <w:rsid w:val="00CD4259"/>
    <w:rsid w:val="00CD607A"/>
    <w:rsid w:val="00CD6A54"/>
    <w:rsid w:val="00CD6A7A"/>
    <w:rsid w:val="00CE53B5"/>
    <w:rsid w:val="00CE7656"/>
    <w:rsid w:val="00CE79CE"/>
    <w:rsid w:val="00CF0DBB"/>
    <w:rsid w:val="00CF19AC"/>
    <w:rsid w:val="00CF3B37"/>
    <w:rsid w:val="00CF3C04"/>
    <w:rsid w:val="00CF3CE2"/>
    <w:rsid w:val="00CF40FE"/>
    <w:rsid w:val="00CF5239"/>
    <w:rsid w:val="00CF5F42"/>
    <w:rsid w:val="00D02981"/>
    <w:rsid w:val="00D03953"/>
    <w:rsid w:val="00D0727C"/>
    <w:rsid w:val="00D108FF"/>
    <w:rsid w:val="00D11564"/>
    <w:rsid w:val="00D1300C"/>
    <w:rsid w:val="00D14DDF"/>
    <w:rsid w:val="00D22C1D"/>
    <w:rsid w:val="00D30783"/>
    <w:rsid w:val="00D31494"/>
    <w:rsid w:val="00D3281A"/>
    <w:rsid w:val="00D33515"/>
    <w:rsid w:val="00D36544"/>
    <w:rsid w:val="00D40C17"/>
    <w:rsid w:val="00D41AD5"/>
    <w:rsid w:val="00D43703"/>
    <w:rsid w:val="00D45E41"/>
    <w:rsid w:val="00D45E62"/>
    <w:rsid w:val="00D46678"/>
    <w:rsid w:val="00D51A69"/>
    <w:rsid w:val="00D52951"/>
    <w:rsid w:val="00D5465E"/>
    <w:rsid w:val="00D55EF0"/>
    <w:rsid w:val="00D56970"/>
    <w:rsid w:val="00D61C42"/>
    <w:rsid w:val="00D641F3"/>
    <w:rsid w:val="00D6595E"/>
    <w:rsid w:val="00D678B5"/>
    <w:rsid w:val="00D678FD"/>
    <w:rsid w:val="00D71315"/>
    <w:rsid w:val="00D739AC"/>
    <w:rsid w:val="00D81011"/>
    <w:rsid w:val="00D85D65"/>
    <w:rsid w:val="00D86E42"/>
    <w:rsid w:val="00D876A3"/>
    <w:rsid w:val="00D90EE8"/>
    <w:rsid w:val="00D90FAA"/>
    <w:rsid w:val="00D9407A"/>
    <w:rsid w:val="00D95BF7"/>
    <w:rsid w:val="00DA2C3C"/>
    <w:rsid w:val="00DA2C51"/>
    <w:rsid w:val="00DA4C5B"/>
    <w:rsid w:val="00DA667C"/>
    <w:rsid w:val="00DB1399"/>
    <w:rsid w:val="00DB14A0"/>
    <w:rsid w:val="00DB31AF"/>
    <w:rsid w:val="00DB409C"/>
    <w:rsid w:val="00DB5849"/>
    <w:rsid w:val="00DB71E5"/>
    <w:rsid w:val="00DC0560"/>
    <w:rsid w:val="00DC0953"/>
    <w:rsid w:val="00DC331B"/>
    <w:rsid w:val="00DC3B81"/>
    <w:rsid w:val="00DC5591"/>
    <w:rsid w:val="00DC6D2D"/>
    <w:rsid w:val="00DD2E2F"/>
    <w:rsid w:val="00DD53A6"/>
    <w:rsid w:val="00DD720F"/>
    <w:rsid w:val="00DE0867"/>
    <w:rsid w:val="00DE2583"/>
    <w:rsid w:val="00DE3A08"/>
    <w:rsid w:val="00DE4845"/>
    <w:rsid w:val="00DE5277"/>
    <w:rsid w:val="00DE5B02"/>
    <w:rsid w:val="00DE6C2C"/>
    <w:rsid w:val="00DF05C4"/>
    <w:rsid w:val="00DF094B"/>
    <w:rsid w:val="00DF5CD3"/>
    <w:rsid w:val="00E01B50"/>
    <w:rsid w:val="00E02CD8"/>
    <w:rsid w:val="00E0525A"/>
    <w:rsid w:val="00E14860"/>
    <w:rsid w:val="00E15B8A"/>
    <w:rsid w:val="00E235EB"/>
    <w:rsid w:val="00E23EC8"/>
    <w:rsid w:val="00E268A0"/>
    <w:rsid w:val="00E30E86"/>
    <w:rsid w:val="00E3383C"/>
    <w:rsid w:val="00E33B3A"/>
    <w:rsid w:val="00E33DB2"/>
    <w:rsid w:val="00E34327"/>
    <w:rsid w:val="00E42C28"/>
    <w:rsid w:val="00E44AE4"/>
    <w:rsid w:val="00E44B89"/>
    <w:rsid w:val="00E45ECA"/>
    <w:rsid w:val="00E61DDE"/>
    <w:rsid w:val="00E63709"/>
    <w:rsid w:val="00E64A1D"/>
    <w:rsid w:val="00E66350"/>
    <w:rsid w:val="00E6653D"/>
    <w:rsid w:val="00E66E6A"/>
    <w:rsid w:val="00E70B30"/>
    <w:rsid w:val="00E8335C"/>
    <w:rsid w:val="00E83918"/>
    <w:rsid w:val="00E83A60"/>
    <w:rsid w:val="00E844F8"/>
    <w:rsid w:val="00E874F9"/>
    <w:rsid w:val="00E87888"/>
    <w:rsid w:val="00E90395"/>
    <w:rsid w:val="00E90431"/>
    <w:rsid w:val="00E961B9"/>
    <w:rsid w:val="00E9626E"/>
    <w:rsid w:val="00EA18EC"/>
    <w:rsid w:val="00EA304F"/>
    <w:rsid w:val="00EA5405"/>
    <w:rsid w:val="00EA5B0C"/>
    <w:rsid w:val="00EB4714"/>
    <w:rsid w:val="00EB4BB0"/>
    <w:rsid w:val="00EB4EF2"/>
    <w:rsid w:val="00EB7A38"/>
    <w:rsid w:val="00EC0374"/>
    <w:rsid w:val="00EC2462"/>
    <w:rsid w:val="00EC765D"/>
    <w:rsid w:val="00ED3F05"/>
    <w:rsid w:val="00EE63F4"/>
    <w:rsid w:val="00EE73D2"/>
    <w:rsid w:val="00EF03AD"/>
    <w:rsid w:val="00EF33CC"/>
    <w:rsid w:val="00EF590F"/>
    <w:rsid w:val="00EF6B5C"/>
    <w:rsid w:val="00EF7B3D"/>
    <w:rsid w:val="00F00C44"/>
    <w:rsid w:val="00F05150"/>
    <w:rsid w:val="00F058B4"/>
    <w:rsid w:val="00F06A15"/>
    <w:rsid w:val="00F10937"/>
    <w:rsid w:val="00F125E7"/>
    <w:rsid w:val="00F31907"/>
    <w:rsid w:val="00F321DD"/>
    <w:rsid w:val="00F328CE"/>
    <w:rsid w:val="00F37F45"/>
    <w:rsid w:val="00F41A9C"/>
    <w:rsid w:val="00F44EE3"/>
    <w:rsid w:val="00F50949"/>
    <w:rsid w:val="00F54C71"/>
    <w:rsid w:val="00F55286"/>
    <w:rsid w:val="00F561DB"/>
    <w:rsid w:val="00F61656"/>
    <w:rsid w:val="00F6527B"/>
    <w:rsid w:val="00F656A7"/>
    <w:rsid w:val="00F65915"/>
    <w:rsid w:val="00F66E09"/>
    <w:rsid w:val="00F67900"/>
    <w:rsid w:val="00F76B49"/>
    <w:rsid w:val="00F77FA0"/>
    <w:rsid w:val="00F8171F"/>
    <w:rsid w:val="00F835EB"/>
    <w:rsid w:val="00F83705"/>
    <w:rsid w:val="00F83E0E"/>
    <w:rsid w:val="00F86851"/>
    <w:rsid w:val="00F8769F"/>
    <w:rsid w:val="00F9181D"/>
    <w:rsid w:val="00F93E7A"/>
    <w:rsid w:val="00F95C04"/>
    <w:rsid w:val="00FA13A7"/>
    <w:rsid w:val="00FA4412"/>
    <w:rsid w:val="00FA6001"/>
    <w:rsid w:val="00FA6956"/>
    <w:rsid w:val="00FA6B8D"/>
    <w:rsid w:val="00FC1421"/>
    <w:rsid w:val="00FC231E"/>
    <w:rsid w:val="00FC41B4"/>
    <w:rsid w:val="00FC5153"/>
    <w:rsid w:val="00FC6CC3"/>
    <w:rsid w:val="00FD010F"/>
    <w:rsid w:val="00FD2CA8"/>
    <w:rsid w:val="00FD32E6"/>
    <w:rsid w:val="00FD3B1F"/>
    <w:rsid w:val="00FD3E5C"/>
    <w:rsid w:val="00FD569D"/>
    <w:rsid w:val="00FD7EBA"/>
    <w:rsid w:val="00FE233F"/>
    <w:rsid w:val="00FE594E"/>
    <w:rsid w:val="00FE62A5"/>
    <w:rsid w:val="00FE66EB"/>
    <w:rsid w:val="00FF03FC"/>
    <w:rsid w:val="00FF0939"/>
    <w:rsid w:val="00FF0F8E"/>
    <w:rsid w:val="00FF14CE"/>
    <w:rsid w:val="00FF2367"/>
    <w:rsid w:val="00FF2D10"/>
    <w:rsid w:val="00FF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688C"/>
  <w15:chartTrackingRefBased/>
  <w15:docId w15:val="{4102F295-35A9-2A44-BEFA-800F3388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55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12A7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A7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2A7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2A7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8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7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1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27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1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3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0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6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8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5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33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0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4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4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0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5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ivaramakrishnan</dc:creator>
  <cp:keywords/>
  <dc:description/>
  <cp:lastModifiedBy>Divya Sivaramakrishnan</cp:lastModifiedBy>
  <cp:revision>3</cp:revision>
  <dcterms:created xsi:type="dcterms:W3CDTF">2023-04-11T17:37:00Z</dcterms:created>
  <dcterms:modified xsi:type="dcterms:W3CDTF">2023-04-13T16:50:00Z</dcterms:modified>
</cp:coreProperties>
</file>